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8491EA" w14:textId="587F18A5" w:rsidR="0081004C" w:rsidRDefault="0081004C" w:rsidP="0081004C">
      <w:pPr>
        <w:rPr>
          <w:rFonts w:ascii="Times New Roman" w:hAnsi="Times New Roman" w:cs="Times New Roman"/>
        </w:rPr>
      </w:pPr>
      <w:bookmarkStart w:id="0" w:name="OLE_LINK5"/>
      <w:bookmarkStart w:id="1" w:name="OLE_LINK6"/>
      <w:r>
        <w:rPr>
          <w:rFonts w:ascii="Times New Roman" w:hAnsi="Times New Roman" w:cs="Times New Roman"/>
        </w:rPr>
        <w:t>Supplementary Table</w:t>
      </w:r>
      <w:r w:rsidRPr="0081004C">
        <w:rPr>
          <w:rFonts w:ascii="Times New Roman" w:hAnsi="Times New Roman" w:cs="Times New Roman"/>
        </w:rPr>
        <w:t xml:space="preserve"> </w:t>
      </w:r>
      <w:r w:rsidR="00273669">
        <w:rPr>
          <w:rFonts w:ascii="Times New Roman" w:hAnsi="Times New Roman" w:cs="Times New Roman"/>
        </w:rPr>
        <w:t>5:</w:t>
      </w:r>
      <w:r w:rsidRPr="0081004C">
        <w:rPr>
          <w:rFonts w:ascii="Times New Roman" w:hAnsi="Times New Roman" w:cs="Times New Roman"/>
        </w:rPr>
        <w:t xml:space="preserve"> </w:t>
      </w:r>
      <w:bookmarkStart w:id="2" w:name="OLE_LINK152"/>
      <w:r w:rsidRPr="0081004C">
        <w:rPr>
          <w:rFonts w:ascii="Times New Roman" w:hAnsi="Times New Roman" w:cs="Times New Roman"/>
        </w:rPr>
        <w:t>PRISMA 2020 Checklist for Systematic Reviews</w:t>
      </w:r>
      <w:bookmarkEnd w:id="2"/>
    </w:p>
    <w:p w14:paraId="4EEC364F" w14:textId="77777777" w:rsidR="00C77619" w:rsidRDefault="00C77619" w:rsidP="0081004C">
      <w:pPr>
        <w:rPr>
          <w:rFonts w:ascii="Times New Roman" w:hAnsi="Times New Roman" w:cs="Times New Roman"/>
        </w:rPr>
      </w:pPr>
    </w:p>
    <w:p w14:paraId="442BC32F" w14:textId="77777777" w:rsidR="00C77619" w:rsidRPr="0081004C" w:rsidRDefault="00C77619" w:rsidP="0081004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030"/>
        <w:gridCol w:w="795"/>
        <w:gridCol w:w="4602"/>
        <w:gridCol w:w="1923"/>
      </w:tblGrid>
      <w:tr w:rsidR="0081004C" w:rsidRPr="0081004C" w14:paraId="3359964E" w14:textId="77777777" w:rsidTr="0081004C"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E9BD1" w14:textId="77777777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  <w:bookmarkStart w:id="3" w:name="_Hlk182252461"/>
            <w:r w:rsidRPr="0081004C">
              <w:rPr>
                <w:rFonts w:ascii="Times New Roman" w:hAnsi="Times New Roman" w:cs="Times New Roman"/>
              </w:rPr>
              <w:t>Section and Topic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C8AA7" w14:textId="77777777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Item #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FE788" w14:textId="77777777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Checklist Item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23574" w14:textId="77777777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Location in the Paper</w:t>
            </w:r>
          </w:p>
        </w:tc>
      </w:tr>
      <w:tr w:rsidR="0081004C" w:rsidRPr="0081004C" w14:paraId="772CE4E0" w14:textId="77777777" w:rsidTr="0081004C"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0403CE77" w14:textId="06714E1A" w:rsidR="0081004C" w:rsidRPr="0081004C" w:rsidRDefault="0081004C" w:rsidP="0081004C">
            <w:pPr>
              <w:tabs>
                <w:tab w:val="right" w:pos="1814"/>
              </w:tabs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TITLE</w:t>
            </w:r>
            <w:r w:rsidRPr="0081004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21146D65" w14:textId="77777777" w:rsidR="0081004C" w:rsidRPr="0081004C" w:rsidRDefault="0081004C" w:rsidP="0081004C">
            <w:pPr>
              <w:rPr>
                <w:rFonts w:ascii="Times New Roman" w:hAnsi="Times New Roman" w:cs="Times New Roman"/>
                <w:highlight w:val="darkGray"/>
              </w:rPr>
            </w:pP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27B57E14" w14:textId="77777777" w:rsidR="0081004C" w:rsidRPr="0081004C" w:rsidRDefault="0081004C" w:rsidP="0081004C">
            <w:pPr>
              <w:rPr>
                <w:rFonts w:ascii="Times New Roman" w:hAnsi="Times New Roman" w:cs="Times New Roman"/>
                <w:highlight w:val="darkGray"/>
              </w:rPr>
            </w:pP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78B29C8E" w14:textId="77777777" w:rsidR="0081004C" w:rsidRPr="0081004C" w:rsidRDefault="0081004C" w:rsidP="0081004C">
            <w:pPr>
              <w:rPr>
                <w:rFonts w:ascii="Times New Roman" w:hAnsi="Times New Roman" w:cs="Times New Roman"/>
                <w:highlight w:val="darkGray"/>
              </w:rPr>
            </w:pPr>
          </w:p>
        </w:tc>
      </w:tr>
      <w:tr w:rsidR="0081004C" w:rsidRPr="0081004C" w14:paraId="6A3F0AFD" w14:textId="77777777" w:rsidTr="0081004C"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80F39" w14:textId="1A27E7DF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CABDC" w14:textId="77777777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A12ED" w14:textId="77777777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Identify the report as a systematic review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4FF9C" w14:textId="2E247B08" w:rsidR="0081004C" w:rsidRPr="0081004C" w:rsidRDefault="00583AEF" w:rsidP="008100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1004C" w:rsidRPr="0081004C" w14:paraId="7ADDA235" w14:textId="77777777" w:rsidTr="0081004C"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33905825" w14:textId="23A4B6C7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ABSTRAC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43924D19" w14:textId="77777777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5EA480C3" w14:textId="77777777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67EC9A05" w14:textId="77777777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</w:p>
        </w:tc>
      </w:tr>
      <w:tr w:rsidR="0081004C" w:rsidRPr="0081004C" w14:paraId="60C0BF5C" w14:textId="77777777" w:rsidTr="0081004C"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58DC4" w14:textId="0D05A8F9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bstrac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C435C" w14:textId="77777777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1123E" w14:textId="77777777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Provide a structured summary including objectives, methods, results, and conclusions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584B4" w14:textId="137CBF7B" w:rsidR="0081004C" w:rsidRPr="0081004C" w:rsidRDefault="00D77424" w:rsidP="008100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1004C" w:rsidRPr="0081004C" w14:paraId="34F10D84" w14:textId="77777777" w:rsidTr="0081004C"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51696E52" w14:textId="1EA05028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INTRODUCTION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54BA2910" w14:textId="77777777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04C62C86" w14:textId="77777777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41A6BEC3" w14:textId="77777777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</w:p>
        </w:tc>
      </w:tr>
      <w:tr w:rsidR="0081004C" w:rsidRPr="0081004C" w14:paraId="354C4973" w14:textId="77777777" w:rsidTr="0081004C"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A21AF" w14:textId="24432632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ional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B1AAE" w14:textId="77777777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B5276" w14:textId="77777777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Describe the rationale for the review in the context of existing knowledge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75D20" w14:textId="7DD30B80" w:rsidR="0081004C" w:rsidRPr="0081004C" w:rsidRDefault="00583AEF" w:rsidP="008100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1004C" w:rsidRPr="0081004C" w14:paraId="614EAFA3" w14:textId="77777777" w:rsidTr="00D1110D"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A9CCB" w14:textId="77777777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Objectives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DE453" w14:textId="77777777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D100E" w14:textId="77777777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Provide an explicit statement of the objectives and questions addressed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DC301" w14:textId="3725D7E0" w:rsidR="0081004C" w:rsidRPr="0081004C" w:rsidRDefault="00605357" w:rsidP="008100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</w:tr>
      <w:tr w:rsidR="0081004C" w:rsidRPr="0081004C" w14:paraId="46D628DF" w14:textId="77777777" w:rsidTr="00D1110D"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50B043FB" w14:textId="5171503D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152CCABB" w14:textId="77777777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726A138A" w14:textId="77777777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6A7C8A65" w14:textId="77777777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</w:p>
        </w:tc>
      </w:tr>
      <w:tr w:rsidR="0081004C" w:rsidRPr="0081004C" w14:paraId="3884A820" w14:textId="77777777" w:rsidTr="0081004C"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7FAC6" w14:textId="77777777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Information sources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C3959" w14:textId="3EC88DC5" w:rsidR="0081004C" w:rsidRPr="0081004C" w:rsidRDefault="001347D6" w:rsidP="008100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0E6C0" w14:textId="77777777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List all databases, registers, websites, and sources searched, including search dates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0F7F1" w14:textId="5B211836" w:rsidR="0081004C" w:rsidRPr="0081004C" w:rsidRDefault="00D77424" w:rsidP="008100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1004C" w:rsidRPr="0081004C" w14:paraId="0874BD67" w14:textId="77777777" w:rsidTr="0081004C"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2A9B7" w14:textId="77777777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Search strategy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5C65F" w14:textId="449CE8A7" w:rsidR="0081004C" w:rsidRPr="0081004C" w:rsidRDefault="001347D6" w:rsidP="008100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7EBC7" w14:textId="77777777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Present detailed search strategies for each database and include filters and limits used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CECC8" w14:textId="77777777" w:rsidR="0081004C" w:rsidRPr="0081004C" w:rsidRDefault="0081004C" w:rsidP="0081004C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Appendix 1</w:t>
            </w:r>
          </w:p>
        </w:tc>
      </w:tr>
      <w:tr w:rsidR="001347D6" w:rsidRPr="0081004C" w14:paraId="52285524" w14:textId="77777777" w:rsidTr="0081004C"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D624C" w14:textId="0B61BF76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D1110D">
              <w:rPr>
                <w:rFonts w:ascii="Times New Roman" w:hAnsi="Times New Roman" w:cs="Times New Roman"/>
              </w:rPr>
              <w:t>Eligibility criteria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10562" w14:textId="76F1EDAD" w:rsidR="001347D6" w:rsidRDefault="001347D6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8392D" w14:textId="13298A5E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Specify inclusion and exclusion criteria for the review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62C25" w14:textId="7161BD1B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D77424">
              <w:rPr>
                <w:rFonts w:ascii="Times New Roman" w:hAnsi="Times New Roman" w:cs="Times New Roman"/>
              </w:rPr>
              <w:t>,5</w:t>
            </w:r>
          </w:p>
        </w:tc>
      </w:tr>
      <w:tr w:rsidR="001347D6" w:rsidRPr="0081004C" w14:paraId="75A363AA" w14:textId="77777777" w:rsidTr="0081004C"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2DEEE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Selection process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F0103" w14:textId="3A380B72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6C4E7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Specify methods for selecting studies, including reviewer roles and tools used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CBE0B" w14:textId="2519F635" w:rsidR="001347D6" w:rsidRPr="0081004C" w:rsidRDefault="00D77424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347D6" w:rsidRPr="0081004C" w14:paraId="3E5726AB" w14:textId="77777777" w:rsidTr="0081004C"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663BD" w14:textId="70D20EA2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Risk of bias assessmen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D32DD" w14:textId="6D304B0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4FCA8" w14:textId="19AC07C0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Specify risk-of-bias assessment tools and processes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DB7F6" w14:textId="59FD5AB7" w:rsidR="001347D6" w:rsidRDefault="00D77424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347D6" w:rsidRPr="0081004C" w14:paraId="01CAD924" w14:textId="77777777" w:rsidTr="0081004C"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1811B" w14:textId="29F319D4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Data collection process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29F47" w14:textId="1F849508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56906" w14:textId="27114DED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Describe data extraction processes, reviewer roles, and automation tools if applicable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AB2D2" w14:textId="761A04DA" w:rsidR="001347D6" w:rsidRDefault="00D77424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347D6" w:rsidRPr="0081004C" w14:paraId="725BA6C1" w14:textId="77777777" w:rsidTr="006A79C1">
        <w:trPr>
          <w:trHeight w:val="560"/>
        </w:trPr>
        <w:tc>
          <w:tcPr>
            <w:tcW w:w="20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8C0B3B6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Data items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B2D06" w14:textId="6CFD61A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81004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31833" w14:textId="77777777" w:rsidR="001347D6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Define outcomes and variables sought in the data.</w:t>
            </w:r>
          </w:p>
          <w:p w14:paraId="6EBB2C33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B8575" w14:textId="56521E3B" w:rsidR="001347D6" w:rsidRPr="0081004C" w:rsidRDefault="00605357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347D6" w:rsidRPr="0081004C" w14:paraId="6B76A607" w14:textId="77777777" w:rsidTr="006A79C1">
        <w:trPr>
          <w:trHeight w:val="540"/>
        </w:trPr>
        <w:tc>
          <w:tcPr>
            <w:tcW w:w="20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320AB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8FF97" w14:textId="6E36939F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b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1F18F" w14:textId="60C5935B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C77619">
              <w:rPr>
                <w:rFonts w:ascii="Times New Roman" w:hAnsi="Times New Roman" w:cs="Times New Roman"/>
              </w:rPr>
              <w:t>List and define all other variables for which data were sought (e.g. participant and intervention characteristics, funding sources). Describe any assumptions made about any missing or unclear information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CF382" w14:textId="31DD639E" w:rsidR="001347D6" w:rsidRPr="0081004C" w:rsidRDefault="00605357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D77424">
              <w:rPr>
                <w:rFonts w:ascii="Times New Roman" w:hAnsi="Times New Roman" w:cs="Times New Roman"/>
              </w:rPr>
              <w:t xml:space="preserve">, Appendix 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347D6" w:rsidRPr="0081004C" w14:paraId="42703BCE" w14:textId="77777777" w:rsidTr="0081004C"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BD1C2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Effect measures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AFA6E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DA290" w14:textId="77777777" w:rsidR="001347D6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Describe the effect measures for outcomes.</w:t>
            </w:r>
          </w:p>
          <w:p w14:paraId="40F650F0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BCE25" w14:textId="2DC11A71" w:rsidR="001347D6" w:rsidRPr="0081004C" w:rsidRDefault="003C30D9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347D6" w:rsidRPr="0081004C" w14:paraId="5887A202" w14:textId="77777777" w:rsidTr="00F96D70">
        <w:trPr>
          <w:trHeight w:val="700"/>
        </w:trPr>
        <w:tc>
          <w:tcPr>
            <w:tcW w:w="20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6B329EC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Synthesis methods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3ACD0" w14:textId="15E92CDE" w:rsidR="001347D6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a</w:t>
            </w:r>
          </w:p>
          <w:p w14:paraId="5C257633" w14:textId="77777777" w:rsidR="001347D6" w:rsidRDefault="001347D6" w:rsidP="001347D6">
            <w:pPr>
              <w:rPr>
                <w:rFonts w:ascii="Times New Roman" w:hAnsi="Times New Roman" w:cs="Times New Roman"/>
              </w:rPr>
            </w:pPr>
          </w:p>
          <w:p w14:paraId="025C25A5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CD56E" w14:textId="002CA9D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C77619">
              <w:rPr>
                <w:rFonts w:ascii="Times New Roman" w:hAnsi="Times New Roman" w:cs="Times New Roman"/>
              </w:rPr>
              <w:t>Describe the processes used to decide which studies were eligible for each synthesis (e.g. tabulating the study intervention characteristics and comparing against the planned groups for each synthesis (item #5))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49012" w14:textId="4382A5AA" w:rsidR="001347D6" w:rsidRPr="0081004C" w:rsidRDefault="00DD0470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6</w:t>
            </w:r>
          </w:p>
        </w:tc>
      </w:tr>
      <w:tr w:rsidR="001347D6" w:rsidRPr="0081004C" w14:paraId="1D09A8D4" w14:textId="77777777" w:rsidTr="009F5CEF">
        <w:trPr>
          <w:trHeight w:val="740"/>
        </w:trPr>
        <w:tc>
          <w:tcPr>
            <w:tcW w:w="20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D70264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A9608" w14:textId="155790AD" w:rsidR="001347D6" w:rsidRDefault="001347D6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b</w:t>
            </w:r>
          </w:p>
          <w:p w14:paraId="7683A392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711CC" w14:textId="581AF694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C77619">
              <w:rPr>
                <w:rFonts w:ascii="Times New Roman" w:hAnsi="Times New Roman" w:cs="Times New Roman"/>
              </w:rPr>
              <w:t>Describe any methods required to prepare the data for presentation or synthesis, such as handling of missing summary statistics, or data conversions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29F64" w14:textId="1881789A" w:rsidR="001347D6" w:rsidRPr="0081004C" w:rsidRDefault="00DD0470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6</w:t>
            </w:r>
          </w:p>
        </w:tc>
      </w:tr>
      <w:tr w:rsidR="001347D6" w:rsidRPr="0081004C" w14:paraId="65813B0B" w14:textId="77777777" w:rsidTr="003579A8">
        <w:trPr>
          <w:trHeight w:val="580"/>
        </w:trPr>
        <w:tc>
          <w:tcPr>
            <w:tcW w:w="20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BE20E5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E9E34" w14:textId="752AF95C" w:rsidR="001347D6" w:rsidRDefault="001347D6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c</w:t>
            </w:r>
          </w:p>
          <w:p w14:paraId="2E882482" w14:textId="77777777" w:rsidR="001347D6" w:rsidRDefault="001347D6" w:rsidP="001347D6">
            <w:pPr>
              <w:rPr>
                <w:rFonts w:ascii="Times New Roman" w:hAnsi="Times New Roman" w:cs="Times New Roman"/>
              </w:rPr>
            </w:pPr>
          </w:p>
          <w:p w14:paraId="7700E21B" w14:textId="77777777" w:rsidR="001347D6" w:rsidRDefault="001347D6" w:rsidP="00134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F1BD1" w14:textId="48BC3C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C77619">
              <w:rPr>
                <w:rFonts w:ascii="Times New Roman" w:hAnsi="Times New Roman" w:cs="Times New Roman"/>
              </w:rPr>
              <w:t>Describe any methods used to tabulate or visually display results of individual studies and syntheses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B246D" w14:textId="6456DAB9" w:rsidR="001347D6" w:rsidRPr="0081004C" w:rsidRDefault="00DD0470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6</w:t>
            </w:r>
          </w:p>
        </w:tc>
      </w:tr>
      <w:tr w:rsidR="001347D6" w:rsidRPr="0081004C" w14:paraId="018E5D88" w14:textId="77777777" w:rsidTr="00C77619">
        <w:trPr>
          <w:trHeight w:val="764"/>
        </w:trPr>
        <w:tc>
          <w:tcPr>
            <w:tcW w:w="20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B31FF0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C6753" w14:textId="5BB97101" w:rsidR="001347D6" w:rsidRDefault="001347D6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d</w:t>
            </w:r>
          </w:p>
          <w:p w14:paraId="3ADD39A4" w14:textId="77777777" w:rsidR="001347D6" w:rsidRDefault="001347D6" w:rsidP="00134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9214B" w14:textId="58BC9070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C77619">
              <w:rPr>
                <w:rFonts w:ascii="Times New Roman" w:hAnsi="Times New Roman" w:cs="Times New Roman"/>
              </w:rPr>
              <w:t>Describe any methods used to synthesize results and provide a rationale for the choice(s). If meta-analysis was performed, describe the model(s), method(s) to identify the presence and extent of statistical heterogeneity, and software package(s) used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F167C" w14:textId="5F8A525D" w:rsidR="001347D6" w:rsidRPr="0081004C" w:rsidRDefault="00DD0470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6</w:t>
            </w:r>
          </w:p>
        </w:tc>
      </w:tr>
      <w:tr w:rsidR="001347D6" w:rsidRPr="0081004C" w14:paraId="2E46C2D0" w14:textId="77777777" w:rsidTr="00DD4187">
        <w:trPr>
          <w:trHeight w:val="960"/>
        </w:trPr>
        <w:tc>
          <w:tcPr>
            <w:tcW w:w="20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A43B10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4C37F" w14:textId="1D09843C" w:rsidR="001347D6" w:rsidRDefault="001347D6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e</w:t>
            </w:r>
          </w:p>
          <w:p w14:paraId="0D7C8DAC" w14:textId="77777777" w:rsidR="001347D6" w:rsidRDefault="001347D6" w:rsidP="001347D6">
            <w:pPr>
              <w:rPr>
                <w:rFonts w:ascii="Times New Roman" w:hAnsi="Times New Roman" w:cs="Times New Roman"/>
              </w:rPr>
            </w:pPr>
          </w:p>
          <w:p w14:paraId="167AD0AC" w14:textId="77777777" w:rsidR="001347D6" w:rsidRDefault="001347D6" w:rsidP="00134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413B4" w14:textId="2ED4E521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C77619">
              <w:rPr>
                <w:rFonts w:ascii="Times New Roman" w:hAnsi="Times New Roman" w:cs="Times New Roman"/>
              </w:rPr>
              <w:t>Describe any methods used to explore possible causes of heterogeneity among study results (e.g. subgroup analysis, meta-regression)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4A33A" w14:textId="3E468FE9" w:rsidR="001347D6" w:rsidRPr="0081004C" w:rsidRDefault="000D2DB6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347D6" w:rsidRPr="0081004C" w14:paraId="774E6F04" w14:textId="77777777" w:rsidTr="00C77619">
        <w:trPr>
          <w:trHeight w:val="1052"/>
        </w:trPr>
        <w:tc>
          <w:tcPr>
            <w:tcW w:w="20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FD064A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7197A" w14:textId="2C37B575" w:rsidR="001347D6" w:rsidRDefault="001347D6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f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939EF" w14:textId="720E0A18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C77619">
              <w:rPr>
                <w:rFonts w:ascii="Times New Roman" w:hAnsi="Times New Roman" w:cs="Times New Roman"/>
              </w:rPr>
              <w:t>Describe any sensitivity analyses conducted to assess robustness of the synthesized results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04CC9" w14:textId="3AAC149E" w:rsidR="001347D6" w:rsidRPr="0081004C" w:rsidRDefault="000D2DB6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347D6" w:rsidRPr="0081004C" w14:paraId="2D568DB6" w14:textId="77777777" w:rsidTr="0081004C"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F0BA7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Reporting bias assessmen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F04AB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30FC0" w14:textId="41079B52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C77619">
              <w:rPr>
                <w:rFonts w:ascii="Times New Roman" w:hAnsi="Times New Roman" w:cs="Times New Roman"/>
              </w:rPr>
              <w:t>Describe any methods used to assess risk of bias due to missing results in a synthesis (arising from reporting biases)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02DB7" w14:textId="1E36ADA5" w:rsidR="001347D6" w:rsidRPr="0081004C" w:rsidRDefault="00A77540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6</w:t>
            </w:r>
          </w:p>
        </w:tc>
      </w:tr>
      <w:tr w:rsidR="001347D6" w:rsidRPr="0081004C" w14:paraId="196A40E8" w14:textId="77777777" w:rsidTr="00C77619"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75CDA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Certainty assessmen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1F9F4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EC88E" w14:textId="1C3B4DA2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C77619">
              <w:rPr>
                <w:rFonts w:ascii="Times New Roman" w:hAnsi="Times New Roman" w:cs="Times New Roman"/>
              </w:rPr>
              <w:t>Describe any methods used to assess certainty (or confidence) in the body of evidence for an outcome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0AAEE" w14:textId="17ECFFDD" w:rsidR="001347D6" w:rsidRPr="0081004C" w:rsidRDefault="009F0DE9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1347D6" w:rsidRPr="0081004C" w14:paraId="6509B99A" w14:textId="77777777" w:rsidTr="00C77619"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7EE640FA" w14:textId="1D9D7F4F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6257B17A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59407C7F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19F4F28D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</w:p>
        </w:tc>
      </w:tr>
      <w:tr w:rsidR="001347D6" w:rsidRPr="0081004C" w14:paraId="68F2C519" w14:textId="77777777" w:rsidTr="005834CD">
        <w:trPr>
          <w:trHeight w:val="520"/>
        </w:trPr>
        <w:tc>
          <w:tcPr>
            <w:tcW w:w="20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C48D2F5" w14:textId="76C4F029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selection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1D034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16a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D3480" w14:textId="0B7A3CAE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Summarize the search results and selection process, preferably with a flow diagram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41BFE" w14:textId="21B71741" w:rsidR="001347D6" w:rsidRPr="0081004C" w:rsidRDefault="00A77540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605357">
              <w:rPr>
                <w:rFonts w:ascii="Times New Roman" w:hAnsi="Times New Roman" w:cs="Times New Roman"/>
              </w:rPr>
              <w:t>-8</w:t>
            </w:r>
          </w:p>
        </w:tc>
      </w:tr>
      <w:tr w:rsidR="001347D6" w:rsidRPr="0081004C" w14:paraId="320DB42A" w14:textId="77777777" w:rsidTr="005834CD">
        <w:trPr>
          <w:trHeight w:val="300"/>
        </w:trPr>
        <w:tc>
          <w:tcPr>
            <w:tcW w:w="20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FE4EB" w14:textId="77777777" w:rsidR="001347D6" w:rsidRDefault="001347D6" w:rsidP="00134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DCD02" w14:textId="39080639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b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EA410" w14:textId="7CC3D026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C77619">
              <w:rPr>
                <w:rFonts w:ascii="Times New Roman" w:hAnsi="Times New Roman" w:cs="Times New Roman"/>
              </w:rPr>
              <w:t>Cite studies that might appear to meet the inclusion criteria, but which were excluded, and explain why they were excluded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8C797" w14:textId="01EBBDD4" w:rsidR="001347D6" w:rsidRPr="0081004C" w:rsidRDefault="007A2D75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A77540">
              <w:rPr>
                <w:rFonts w:ascii="Times New Roman" w:hAnsi="Times New Roman" w:cs="Times New Roman"/>
              </w:rPr>
              <w:t>-8</w:t>
            </w:r>
          </w:p>
        </w:tc>
      </w:tr>
      <w:tr w:rsidR="001347D6" w:rsidRPr="0081004C" w14:paraId="3B434941" w14:textId="77777777" w:rsidTr="0081004C"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04A97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Study characteristics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A5C06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90B7F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Provide details on included studies and their characteristics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B059F" w14:textId="16996A6F" w:rsidR="001347D6" w:rsidRPr="0081004C" w:rsidRDefault="007A2D75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,7, </w:t>
            </w:r>
            <w:r w:rsidRPr="0081004C">
              <w:rPr>
                <w:rFonts w:ascii="Times New Roman" w:hAnsi="Times New Roman" w:cs="Times New Roman"/>
              </w:rPr>
              <w:t>Appendi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05357">
              <w:rPr>
                <w:rFonts w:ascii="Times New Roman" w:hAnsi="Times New Roman" w:cs="Times New Roman"/>
              </w:rPr>
              <w:t>4</w:t>
            </w:r>
          </w:p>
        </w:tc>
      </w:tr>
      <w:tr w:rsidR="001347D6" w:rsidRPr="0081004C" w14:paraId="16132C31" w14:textId="77777777" w:rsidTr="0081004C"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E07B3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Risk of bias in studies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A23A2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5F43E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Report assessments of risk of bias for included studies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7A1B3" w14:textId="26B6CB66" w:rsidR="001347D6" w:rsidRPr="0081004C" w:rsidRDefault="00A77540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, Appendix </w:t>
            </w:r>
            <w:r w:rsidR="00605357">
              <w:rPr>
                <w:rFonts w:ascii="Times New Roman" w:hAnsi="Times New Roman" w:cs="Times New Roman"/>
              </w:rPr>
              <w:t>3</w:t>
            </w:r>
          </w:p>
        </w:tc>
      </w:tr>
      <w:tr w:rsidR="001347D6" w:rsidRPr="0081004C" w14:paraId="771ED9A0" w14:textId="77777777" w:rsidTr="0081004C"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3174F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Results of individual studies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224CA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A333A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Present results for each outcome using structured tables or plots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BE362" w14:textId="45C57C18" w:rsidR="001347D6" w:rsidRPr="0081004C" w:rsidRDefault="00A77540" w:rsidP="001347D6">
            <w:pPr>
              <w:rPr>
                <w:rFonts w:ascii="Times New Roman" w:hAnsi="Times New Roman" w:cs="Times New Roman"/>
              </w:rPr>
            </w:pPr>
            <w:bookmarkStart w:id="4" w:name="OLE_LINK9"/>
            <w:bookmarkStart w:id="5" w:name="OLE_LINK10"/>
            <w:r>
              <w:rPr>
                <w:rFonts w:ascii="Times New Roman" w:hAnsi="Times New Roman" w:cs="Times New Roman"/>
              </w:rPr>
              <w:t>7-16</w:t>
            </w:r>
            <w:bookmarkEnd w:id="4"/>
            <w:bookmarkEnd w:id="5"/>
          </w:p>
        </w:tc>
      </w:tr>
      <w:tr w:rsidR="001347D6" w:rsidRPr="0081004C" w14:paraId="568B61F9" w14:textId="77777777" w:rsidTr="009D55B8">
        <w:trPr>
          <w:trHeight w:val="520"/>
        </w:trPr>
        <w:tc>
          <w:tcPr>
            <w:tcW w:w="20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58FC3B6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Results of syntheses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40F3C" w14:textId="455D8351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20a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93CD9" w14:textId="54D420C5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C77619">
              <w:rPr>
                <w:rFonts w:ascii="Times New Roman" w:hAnsi="Times New Roman" w:cs="Times New Roman"/>
              </w:rPr>
              <w:t xml:space="preserve">For each synthesis, briefly </w:t>
            </w:r>
            <w:r w:rsidR="007A2D75" w:rsidRPr="00C77619">
              <w:rPr>
                <w:rFonts w:ascii="Times New Roman" w:hAnsi="Times New Roman" w:cs="Times New Roman"/>
              </w:rPr>
              <w:t>summarize</w:t>
            </w:r>
            <w:r w:rsidRPr="00C77619">
              <w:rPr>
                <w:rFonts w:ascii="Times New Roman" w:hAnsi="Times New Roman" w:cs="Times New Roman"/>
              </w:rPr>
              <w:t xml:space="preserve"> the characteristics and risk of bias among contributing studies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038AF" w14:textId="243D92A9" w:rsidR="001347D6" w:rsidRPr="0081004C" w:rsidRDefault="00A77540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-16, Appendix </w:t>
            </w:r>
            <w:r w:rsidR="00605357">
              <w:rPr>
                <w:rFonts w:ascii="Times New Roman" w:hAnsi="Times New Roman" w:cs="Times New Roman"/>
              </w:rPr>
              <w:t>3,4</w:t>
            </w:r>
          </w:p>
        </w:tc>
      </w:tr>
      <w:tr w:rsidR="001347D6" w:rsidRPr="0081004C" w14:paraId="2DAD2E84" w14:textId="77777777" w:rsidTr="00766A38">
        <w:trPr>
          <w:trHeight w:val="480"/>
        </w:trPr>
        <w:tc>
          <w:tcPr>
            <w:tcW w:w="20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9A1F1D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87273" w14:textId="6E67038C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b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B9A96" w14:textId="77E37FCC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C77619">
              <w:rPr>
                <w:rFonts w:ascii="Times New Roman" w:hAnsi="Times New Roman" w:cs="Times New Roman"/>
              </w:rPr>
              <w:t>Present results of all statistical syntheses conducted. If meta-analysis was done, present for each the summary estimate and its precision (e.g. confidence/credible interval) and measures of statistical heterogeneity. If comparing groups, describe the direction of the effect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67397" w14:textId="75DE5758" w:rsidR="001347D6" w:rsidRPr="0081004C" w:rsidRDefault="00A77540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1</w:t>
            </w:r>
            <w:r w:rsidR="00605357">
              <w:rPr>
                <w:rFonts w:ascii="Times New Roman" w:hAnsi="Times New Roman" w:cs="Times New Roman"/>
              </w:rPr>
              <w:t>7</w:t>
            </w:r>
          </w:p>
        </w:tc>
      </w:tr>
      <w:tr w:rsidR="001347D6" w:rsidRPr="0081004C" w14:paraId="6C8A2E31" w14:textId="77777777" w:rsidTr="002257FF">
        <w:trPr>
          <w:trHeight w:val="480"/>
        </w:trPr>
        <w:tc>
          <w:tcPr>
            <w:tcW w:w="20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20B13A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BD908" w14:textId="3537F94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c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1F560" w14:textId="4B44F99B" w:rsidR="001347D6" w:rsidRDefault="001347D6" w:rsidP="001347D6">
            <w:pPr>
              <w:rPr>
                <w:rFonts w:ascii="Times New Roman" w:hAnsi="Times New Roman" w:cs="Times New Roman"/>
              </w:rPr>
            </w:pPr>
            <w:r w:rsidRPr="00C77619">
              <w:rPr>
                <w:rFonts w:ascii="Times New Roman" w:hAnsi="Times New Roman" w:cs="Times New Roman"/>
              </w:rPr>
              <w:t>Present results of all investigations of possible causes of heterogeneity among study results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CD61B" w14:textId="13B12F5C" w:rsidR="001347D6" w:rsidRDefault="00A77540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7</w:t>
            </w:r>
          </w:p>
          <w:p w14:paraId="66BBFA82" w14:textId="77777777" w:rsidR="009F0DE9" w:rsidRDefault="009F0DE9" w:rsidP="001347D6">
            <w:pPr>
              <w:rPr>
                <w:rFonts w:ascii="Times New Roman" w:hAnsi="Times New Roman" w:cs="Times New Roman"/>
              </w:rPr>
            </w:pPr>
          </w:p>
          <w:p w14:paraId="772F4C2C" w14:textId="68210394" w:rsidR="009F0DE9" w:rsidRPr="0081004C" w:rsidRDefault="009F0DE9" w:rsidP="001347D6">
            <w:pPr>
              <w:rPr>
                <w:rFonts w:ascii="Times New Roman" w:hAnsi="Times New Roman" w:cs="Times New Roman"/>
              </w:rPr>
            </w:pPr>
          </w:p>
        </w:tc>
      </w:tr>
      <w:tr w:rsidR="001347D6" w:rsidRPr="0081004C" w14:paraId="5B57DDB2" w14:textId="77777777" w:rsidTr="009D55B8">
        <w:trPr>
          <w:trHeight w:val="400"/>
        </w:trPr>
        <w:tc>
          <w:tcPr>
            <w:tcW w:w="20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0BF15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F64A3" w14:textId="17F446B5" w:rsidR="001347D6" w:rsidRDefault="001347D6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d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4C384" w14:textId="59D5D5C0" w:rsidR="001347D6" w:rsidRDefault="001347D6" w:rsidP="001347D6">
            <w:pPr>
              <w:rPr>
                <w:rFonts w:ascii="Times New Roman" w:hAnsi="Times New Roman" w:cs="Times New Roman"/>
              </w:rPr>
            </w:pPr>
            <w:r w:rsidRPr="00C77619">
              <w:rPr>
                <w:rFonts w:ascii="Times New Roman" w:hAnsi="Times New Roman" w:cs="Times New Roman"/>
              </w:rPr>
              <w:t>Present results of all sensitivity analyses conducted to assess the robustness of the synthesized results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D7400" w14:textId="1152A61F" w:rsidR="001347D6" w:rsidRPr="0081004C" w:rsidRDefault="00A77540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7, Appendix 3</w:t>
            </w:r>
          </w:p>
        </w:tc>
      </w:tr>
      <w:tr w:rsidR="001347D6" w:rsidRPr="0081004C" w14:paraId="29074FED" w14:textId="77777777" w:rsidTr="0081004C"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A637A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Reporting biases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706E1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FAB1F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Present risk of bias assessments due to missing results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4A5BF" w14:textId="6D487969" w:rsidR="001347D6" w:rsidRPr="0081004C" w:rsidRDefault="00A77540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, Appendix </w:t>
            </w:r>
            <w:r w:rsidR="00605357">
              <w:rPr>
                <w:rFonts w:ascii="Times New Roman" w:hAnsi="Times New Roman" w:cs="Times New Roman"/>
              </w:rPr>
              <w:t>3</w:t>
            </w:r>
          </w:p>
        </w:tc>
      </w:tr>
      <w:tr w:rsidR="001347D6" w:rsidRPr="0081004C" w14:paraId="74722889" w14:textId="77777777" w:rsidTr="00FA55B4"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21223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Certainty of evidence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E96CA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BA790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Assess confidence in evidence for each outcome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81388" w14:textId="1B04097D" w:rsidR="001347D6" w:rsidRPr="0081004C" w:rsidRDefault="00A967E8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7</w:t>
            </w:r>
          </w:p>
        </w:tc>
      </w:tr>
      <w:tr w:rsidR="001347D6" w:rsidRPr="0081004C" w14:paraId="6B72B4EA" w14:textId="77777777" w:rsidTr="00FA55B4">
        <w:trPr>
          <w:trHeight w:val="611"/>
        </w:trPr>
        <w:tc>
          <w:tcPr>
            <w:tcW w:w="20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00"/>
          </w:tcPr>
          <w:p w14:paraId="1BD34F5B" w14:textId="2A9367A6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DISCUSSION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1498100E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28ACB331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04632AEF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</w:p>
        </w:tc>
      </w:tr>
      <w:tr w:rsidR="001347D6" w:rsidRPr="0081004C" w14:paraId="038BE179" w14:textId="77777777" w:rsidTr="00C77619">
        <w:trPr>
          <w:trHeight w:val="611"/>
        </w:trPr>
        <w:tc>
          <w:tcPr>
            <w:tcW w:w="20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A8A11B2" w14:textId="3C0EA7BB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ion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5B227" w14:textId="466A8D68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23a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82AA0" w14:textId="77777777" w:rsidR="001347D6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Provide general interpretation, limitations, and implications of results.</w:t>
            </w:r>
          </w:p>
          <w:p w14:paraId="0A206FDE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04821" w14:textId="4BBD56F6" w:rsidR="001347D6" w:rsidRPr="0081004C" w:rsidRDefault="00E63B7B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05357">
              <w:rPr>
                <w:rFonts w:ascii="Times New Roman" w:hAnsi="Times New Roman" w:cs="Times New Roman"/>
              </w:rPr>
              <w:t>8</w:t>
            </w:r>
            <w:r w:rsidR="00A967E8">
              <w:rPr>
                <w:rFonts w:ascii="Times New Roman" w:hAnsi="Times New Roman" w:cs="Times New Roman"/>
              </w:rPr>
              <w:t>-20</w:t>
            </w:r>
          </w:p>
        </w:tc>
      </w:tr>
      <w:tr w:rsidR="001347D6" w:rsidRPr="0081004C" w14:paraId="0CE47C2D" w14:textId="77777777" w:rsidTr="00C77619">
        <w:trPr>
          <w:trHeight w:val="460"/>
        </w:trPr>
        <w:tc>
          <w:tcPr>
            <w:tcW w:w="20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143464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ACE06" w14:textId="6056C110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b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E9305" w14:textId="77BD5DE5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C77619">
              <w:rPr>
                <w:rFonts w:ascii="Times New Roman" w:hAnsi="Times New Roman" w:cs="Times New Roman"/>
              </w:rPr>
              <w:t>Discuss any limitations of the evidence included in the review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B14A9" w14:textId="49438F1B" w:rsidR="001347D6" w:rsidRPr="0081004C" w:rsidRDefault="00A967E8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0535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-20</w:t>
            </w:r>
          </w:p>
        </w:tc>
      </w:tr>
      <w:tr w:rsidR="001347D6" w:rsidRPr="0081004C" w14:paraId="6DDDE021" w14:textId="77777777" w:rsidTr="0015504B">
        <w:trPr>
          <w:trHeight w:val="348"/>
        </w:trPr>
        <w:tc>
          <w:tcPr>
            <w:tcW w:w="20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060CC1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42BD7" w14:textId="716B508D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c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2CE3D" w14:textId="1948545B" w:rsidR="001347D6" w:rsidRDefault="001347D6" w:rsidP="001347D6">
            <w:pPr>
              <w:rPr>
                <w:rFonts w:ascii="Times New Roman" w:hAnsi="Times New Roman" w:cs="Times New Roman"/>
              </w:rPr>
            </w:pPr>
            <w:r w:rsidRPr="00C77619">
              <w:rPr>
                <w:rFonts w:ascii="Times New Roman" w:hAnsi="Times New Roman" w:cs="Times New Roman"/>
              </w:rPr>
              <w:t>Discuss any limitations of the review processes used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EF304" w14:textId="0821DE49" w:rsidR="001347D6" w:rsidRPr="0081004C" w:rsidRDefault="00A967E8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0535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-20</w:t>
            </w:r>
          </w:p>
        </w:tc>
      </w:tr>
      <w:tr w:rsidR="001347D6" w:rsidRPr="0081004C" w14:paraId="26B86D79" w14:textId="77777777" w:rsidTr="00C77619">
        <w:trPr>
          <w:trHeight w:val="580"/>
        </w:trPr>
        <w:tc>
          <w:tcPr>
            <w:tcW w:w="20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96999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4D03F" w14:textId="3BF2DEF0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d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5ED88" w14:textId="35D794C1" w:rsidR="001347D6" w:rsidRDefault="001347D6" w:rsidP="001347D6">
            <w:pPr>
              <w:rPr>
                <w:rFonts w:ascii="Times New Roman" w:hAnsi="Times New Roman" w:cs="Times New Roman"/>
              </w:rPr>
            </w:pPr>
            <w:r w:rsidRPr="00C77619">
              <w:rPr>
                <w:rFonts w:ascii="Times New Roman" w:hAnsi="Times New Roman" w:cs="Times New Roman"/>
              </w:rPr>
              <w:t>Discuss implications of the results for practice, policy, and future research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662C9" w14:textId="79A0F701" w:rsidR="001347D6" w:rsidRPr="0081004C" w:rsidRDefault="00A967E8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0535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-20</w:t>
            </w:r>
          </w:p>
        </w:tc>
      </w:tr>
      <w:tr w:rsidR="001347D6" w:rsidRPr="0081004C" w14:paraId="31393824" w14:textId="77777777" w:rsidTr="00C77619"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28559D60" w14:textId="7777777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81004C">
              <w:rPr>
                <w:rFonts w:ascii="Times New Roman" w:hAnsi="Times New Roman" w:cs="Times New Roman"/>
              </w:rPr>
              <w:t>OTHER INFORMATION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77832B1D" w14:textId="5F7C581E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7E19DD0F" w14:textId="70E92627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14:paraId="41428D72" w14:textId="3B69A8C5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</w:p>
        </w:tc>
      </w:tr>
      <w:tr w:rsidR="001347D6" w:rsidRPr="0081004C" w14:paraId="0B993681" w14:textId="77777777" w:rsidTr="00417BE9">
        <w:trPr>
          <w:trHeight w:val="500"/>
        </w:trPr>
        <w:tc>
          <w:tcPr>
            <w:tcW w:w="20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05A7D6" w14:textId="428281EC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C77619">
              <w:rPr>
                <w:rFonts w:ascii="Times New Roman" w:hAnsi="Times New Roman" w:cs="Times New Roman"/>
              </w:rPr>
              <w:t>Registration and protocol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9BE4E" w14:textId="77777777" w:rsidR="001347D6" w:rsidRDefault="001347D6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a</w:t>
            </w:r>
          </w:p>
          <w:p w14:paraId="63048B7D" w14:textId="0C75A8A6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836F1" w14:textId="7EAFF8B8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C77619">
              <w:rPr>
                <w:rFonts w:ascii="Times New Roman" w:hAnsi="Times New Roman" w:cs="Times New Roman"/>
              </w:rPr>
              <w:t>Provide registration information for the review, including register name and registration number, or state that the review was not registered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0910A" w14:textId="63F5B85E" w:rsidR="001347D6" w:rsidRPr="0081004C" w:rsidRDefault="009F0DE9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1347D6" w:rsidRPr="0081004C" w14:paraId="384AC354" w14:textId="77777777" w:rsidTr="007F58C9">
        <w:trPr>
          <w:trHeight w:val="500"/>
        </w:trPr>
        <w:tc>
          <w:tcPr>
            <w:tcW w:w="20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B1623F" w14:textId="77777777" w:rsidR="001347D6" w:rsidRPr="00C77619" w:rsidRDefault="001347D6" w:rsidP="00134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398C2" w14:textId="1F27DC79" w:rsidR="001347D6" w:rsidRDefault="001347D6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b</w:t>
            </w:r>
          </w:p>
          <w:p w14:paraId="0F130253" w14:textId="77777777" w:rsidR="001347D6" w:rsidRDefault="001347D6" w:rsidP="00134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CF228" w14:textId="7936FD32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C77619">
              <w:rPr>
                <w:rFonts w:ascii="Times New Roman" w:hAnsi="Times New Roman" w:cs="Times New Roman"/>
              </w:rPr>
              <w:t>Indicate where the review protocol can be accessed, or state that a protocol was not prepared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2D7BA" w14:textId="7972920C" w:rsidR="001347D6" w:rsidRPr="0081004C" w:rsidRDefault="009F0DE9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1347D6" w:rsidRPr="0081004C" w14:paraId="3E127D5E" w14:textId="77777777" w:rsidTr="00417BE9">
        <w:trPr>
          <w:trHeight w:val="340"/>
        </w:trPr>
        <w:tc>
          <w:tcPr>
            <w:tcW w:w="20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C3ECE" w14:textId="77777777" w:rsidR="001347D6" w:rsidRPr="00C77619" w:rsidRDefault="001347D6" w:rsidP="001347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238E9" w14:textId="19F0CD61" w:rsidR="001347D6" w:rsidRDefault="001347D6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c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DEE7A" w14:textId="08226406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C77619">
              <w:rPr>
                <w:rFonts w:ascii="Times New Roman" w:hAnsi="Times New Roman" w:cs="Times New Roman"/>
              </w:rPr>
              <w:t>Describe and explain any amendments to information provided at registration or in the protocol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2A220" w14:textId="4C2B45B3" w:rsidR="001347D6" w:rsidRPr="0081004C" w:rsidRDefault="009F0DE9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1347D6" w:rsidRPr="0081004C" w14:paraId="0FFC5280" w14:textId="77777777" w:rsidTr="0081004C"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3560D" w14:textId="1E8FF4A0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91D12" w14:textId="17A7313C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D080B" w14:textId="45CE949B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C77619">
              <w:rPr>
                <w:rFonts w:ascii="Times New Roman" w:hAnsi="Times New Roman" w:cs="Times New Roman"/>
              </w:rPr>
              <w:t>Describe sources of financial or non-financial support for the review, and the role of the funders or sponsors in the review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A52EE" w14:textId="3CB3BD49" w:rsidR="001347D6" w:rsidRPr="0081004C" w:rsidRDefault="009F0DE9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1347D6" w:rsidRPr="0081004C" w14:paraId="5EF202F8" w14:textId="77777777" w:rsidTr="0081004C"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5A10E" w14:textId="7B6E6E9F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eting interes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0466A" w14:textId="3400EA3D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A306A" w14:textId="023A91A8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C77619">
              <w:rPr>
                <w:rFonts w:ascii="Times New Roman" w:hAnsi="Times New Roman" w:cs="Times New Roman"/>
              </w:rPr>
              <w:t>Declare any competing interests of review authors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03F87" w14:textId="3B4682A7" w:rsidR="001347D6" w:rsidRPr="0081004C" w:rsidRDefault="009F0DE9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1347D6" w:rsidRPr="0081004C" w14:paraId="52BAC463" w14:textId="77777777" w:rsidTr="0081004C"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31763" w14:textId="4F4DAD8D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C77619">
              <w:rPr>
                <w:rFonts w:ascii="Times New Roman" w:hAnsi="Times New Roman" w:cs="Times New Roman"/>
              </w:rPr>
              <w:t>Availability of data, code and other materials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4F42E" w14:textId="4A74B17C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83990" w14:textId="3992A034" w:rsidR="001347D6" w:rsidRPr="0081004C" w:rsidRDefault="001347D6" w:rsidP="001347D6">
            <w:pPr>
              <w:rPr>
                <w:rFonts w:ascii="Times New Roman" w:hAnsi="Times New Roman" w:cs="Times New Roman"/>
              </w:rPr>
            </w:pPr>
            <w:r w:rsidRPr="00C77619">
              <w:rPr>
                <w:rFonts w:ascii="Times New Roman" w:hAnsi="Times New Roman" w:cs="Times New Roman"/>
              </w:rPr>
              <w:t xml:space="preserve">Report which of the following are publicly available and where they can be </w:t>
            </w:r>
            <w:proofErr w:type="gramStart"/>
            <w:r w:rsidRPr="00C77619">
              <w:rPr>
                <w:rFonts w:ascii="Times New Roman" w:hAnsi="Times New Roman" w:cs="Times New Roman"/>
              </w:rPr>
              <w:t>found:</w:t>
            </w:r>
            <w:proofErr w:type="gramEnd"/>
            <w:r w:rsidRPr="00C77619">
              <w:rPr>
                <w:rFonts w:ascii="Times New Roman" w:hAnsi="Times New Roman" w:cs="Times New Roman"/>
              </w:rPr>
              <w:t xml:space="preserve"> template data collection forms; data extracted from included studies; data used for all analyses; analytic code; any other materials used in the review.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533A2" w14:textId="018C6661" w:rsidR="001347D6" w:rsidRPr="0081004C" w:rsidRDefault="00E63B7B" w:rsidP="001347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endix 1,2,3</w:t>
            </w:r>
            <w:r w:rsidR="00605357">
              <w:rPr>
                <w:rFonts w:ascii="Times New Roman" w:hAnsi="Times New Roman" w:cs="Times New Roman"/>
              </w:rPr>
              <w:t>,4</w:t>
            </w:r>
          </w:p>
        </w:tc>
      </w:tr>
      <w:bookmarkEnd w:id="3"/>
    </w:tbl>
    <w:p w14:paraId="7A74CF80" w14:textId="77777777" w:rsidR="00C754E3" w:rsidRDefault="00C754E3"/>
    <w:p w14:paraId="0D9B0C92" w14:textId="6265C4D1" w:rsidR="008834AD" w:rsidRDefault="008834AD">
      <w:r w:rsidRPr="008834AD">
        <w:lastRenderedPageBreak/>
        <w:t xml:space="preserve">From: Page MJ, McKenzie JE, Bossuyt PM, </w:t>
      </w:r>
      <w:proofErr w:type="spellStart"/>
      <w:r w:rsidRPr="008834AD">
        <w:t>Boutron</w:t>
      </w:r>
      <w:proofErr w:type="spellEnd"/>
      <w:r w:rsidRPr="008834AD">
        <w:t xml:space="preserve"> I, Hoffmann TC, Mulrow CD, et al. The PRISMA 2020 statement: an updated guideline for reporting systematic reviews. BMJ 2021;</w:t>
      </w:r>
      <w:proofErr w:type="gramStart"/>
      <w:r w:rsidRPr="008834AD">
        <w:t>372:n</w:t>
      </w:r>
      <w:proofErr w:type="gramEnd"/>
      <w:r w:rsidRPr="008834AD">
        <w:t xml:space="preserve">71. </w:t>
      </w:r>
      <w:proofErr w:type="spellStart"/>
      <w:r w:rsidRPr="008834AD">
        <w:t>doi</w:t>
      </w:r>
      <w:proofErr w:type="spellEnd"/>
      <w:r w:rsidRPr="008834AD">
        <w:t>: 10.1136/</w:t>
      </w:r>
      <w:proofErr w:type="gramStart"/>
      <w:r w:rsidRPr="008834AD">
        <w:t>bmj.n</w:t>
      </w:r>
      <w:proofErr w:type="gramEnd"/>
      <w:r w:rsidRPr="008834AD">
        <w:t xml:space="preserve">71 </w:t>
      </w:r>
      <w:proofErr w:type="gramStart"/>
      <w:r w:rsidRPr="008834AD">
        <w:t>For</w:t>
      </w:r>
      <w:proofErr w:type="gramEnd"/>
      <w:r w:rsidRPr="008834AD">
        <w:t xml:space="preserve"> more information, visit: </w:t>
      </w:r>
      <w:hyperlink r:id="rId4" w:history="1">
        <w:r w:rsidRPr="00734DDE">
          <w:rPr>
            <w:rStyle w:val="Hyperlink"/>
          </w:rPr>
          <w:t>http://www.prisma-statement.org/</w:t>
        </w:r>
      </w:hyperlink>
      <w:r>
        <w:t xml:space="preserve"> </w:t>
      </w:r>
      <w:bookmarkEnd w:id="0"/>
      <w:bookmarkEnd w:id="1"/>
    </w:p>
    <w:sectPr w:rsidR="008834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04C"/>
    <w:rsid w:val="000059CA"/>
    <w:rsid w:val="000619B5"/>
    <w:rsid w:val="00064995"/>
    <w:rsid w:val="00070E93"/>
    <w:rsid w:val="00080F68"/>
    <w:rsid w:val="00091BFA"/>
    <w:rsid w:val="000A7D5B"/>
    <w:rsid w:val="000B2966"/>
    <w:rsid w:val="000B7EEF"/>
    <w:rsid w:val="000C6379"/>
    <w:rsid w:val="000D2DB6"/>
    <w:rsid w:val="00124405"/>
    <w:rsid w:val="00130AFB"/>
    <w:rsid w:val="001347D6"/>
    <w:rsid w:val="00145308"/>
    <w:rsid w:val="0017564E"/>
    <w:rsid w:val="001972C1"/>
    <w:rsid w:val="001B0458"/>
    <w:rsid w:val="001E3936"/>
    <w:rsid w:val="00201E80"/>
    <w:rsid w:val="00222559"/>
    <w:rsid w:val="0024069F"/>
    <w:rsid w:val="00242ECA"/>
    <w:rsid w:val="00244F4E"/>
    <w:rsid w:val="0024555A"/>
    <w:rsid w:val="00246BB5"/>
    <w:rsid w:val="0025098F"/>
    <w:rsid w:val="00252202"/>
    <w:rsid w:val="00253B34"/>
    <w:rsid w:val="00266CFF"/>
    <w:rsid w:val="00273669"/>
    <w:rsid w:val="002A336B"/>
    <w:rsid w:val="002A5193"/>
    <w:rsid w:val="002A5840"/>
    <w:rsid w:val="002A7742"/>
    <w:rsid w:val="002C55C7"/>
    <w:rsid w:val="002F26E9"/>
    <w:rsid w:val="002F5F3E"/>
    <w:rsid w:val="00326896"/>
    <w:rsid w:val="00331C03"/>
    <w:rsid w:val="00343145"/>
    <w:rsid w:val="003472F9"/>
    <w:rsid w:val="00356424"/>
    <w:rsid w:val="00384495"/>
    <w:rsid w:val="003C30D9"/>
    <w:rsid w:val="003D589F"/>
    <w:rsid w:val="00430664"/>
    <w:rsid w:val="004463C6"/>
    <w:rsid w:val="00461FBC"/>
    <w:rsid w:val="004663A4"/>
    <w:rsid w:val="00470357"/>
    <w:rsid w:val="004947F5"/>
    <w:rsid w:val="0049595D"/>
    <w:rsid w:val="004C4D35"/>
    <w:rsid w:val="004C5079"/>
    <w:rsid w:val="004D3C7A"/>
    <w:rsid w:val="004E221E"/>
    <w:rsid w:val="004E763F"/>
    <w:rsid w:val="004E780F"/>
    <w:rsid w:val="00505A2F"/>
    <w:rsid w:val="00531E7F"/>
    <w:rsid w:val="00583AEF"/>
    <w:rsid w:val="00591F6F"/>
    <w:rsid w:val="005D0BF6"/>
    <w:rsid w:val="00605357"/>
    <w:rsid w:val="00656078"/>
    <w:rsid w:val="00664EA0"/>
    <w:rsid w:val="006653BB"/>
    <w:rsid w:val="00682EF9"/>
    <w:rsid w:val="00683044"/>
    <w:rsid w:val="006D0978"/>
    <w:rsid w:val="007A01A5"/>
    <w:rsid w:val="007A2D75"/>
    <w:rsid w:val="007A6955"/>
    <w:rsid w:val="0081004C"/>
    <w:rsid w:val="00836946"/>
    <w:rsid w:val="008834AD"/>
    <w:rsid w:val="00884DB9"/>
    <w:rsid w:val="008C0783"/>
    <w:rsid w:val="008D6904"/>
    <w:rsid w:val="008E281E"/>
    <w:rsid w:val="008F5C9B"/>
    <w:rsid w:val="00933143"/>
    <w:rsid w:val="0095141A"/>
    <w:rsid w:val="009F0DE9"/>
    <w:rsid w:val="00A006EB"/>
    <w:rsid w:val="00A2390A"/>
    <w:rsid w:val="00A52F7C"/>
    <w:rsid w:val="00A57140"/>
    <w:rsid w:val="00A57B24"/>
    <w:rsid w:val="00A7523E"/>
    <w:rsid w:val="00A77540"/>
    <w:rsid w:val="00A967E8"/>
    <w:rsid w:val="00AC12F7"/>
    <w:rsid w:val="00AC3650"/>
    <w:rsid w:val="00AE0867"/>
    <w:rsid w:val="00AF51F0"/>
    <w:rsid w:val="00B51278"/>
    <w:rsid w:val="00B6182A"/>
    <w:rsid w:val="00B66363"/>
    <w:rsid w:val="00B70DEA"/>
    <w:rsid w:val="00B767C6"/>
    <w:rsid w:val="00B7737C"/>
    <w:rsid w:val="00B96FE5"/>
    <w:rsid w:val="00BA23A0"/>
    <w:rsid w:val="00BA3C9C"/>
    <w:rsid w:val="00BD4BB7"/>
    <w:rsid w:val="00BF56BD"/>
    <w:rsid w:val="00C308A2"/>
    <w:rsid w:val="00C754E3"/>
    <w:rsid w:val="00C77619"/>
    <w:rsid w:val="00C920B4"/>
    <w:rsid w:val="00C9389D"/>
    <w:rsid w:val="00C968B8"/>
    <w:rsid w:val="00CC2A93"/>
    <w:rsid w:val="00CC4900"/>
    <w:rsid w:val="00CC661F"/>
    <w:rsid w:val="00CC6BAD"/>
    <w:rsid w:val="00CE56D3"/>
    <w:rsid w:val="00D10A7C"/>
    <w:rsid w:val="00D1110D"/>
    <w:rsid w:val="00D136BF"/>
    <w:rsid w:val="00D40B0E"/>
    <w:rsid w:val="00D46A02"/>
    <w:rsid w:val="00D55314"/>
    <w:rsid w:val="00D62C10"/>
    <w:rsid w:val="00D658C9"/>
    <w:rsid w:val="00D77424"/>
    <w:rsid w:val="00DA332E"/>
    <w:rsid w:val="00DC3938"/>
    <w:rsid w:val="00DD03E3"/>
    <w:rsid w:val="00DD0470"/>
    <w:rsid w:val="00E01F1D"/>
    <w:rsid w:val="00E02525"/>
    <w:rsid w:val="00E25A21"/>
    <w:rsid w:val="00E61B4F"/>
    <w:rsid w:val="00E63B7B"/>
    <w:rsid w:val="00E667CC"/>
    <w:rsid w:val="00E723F1"/>
    <w:rsid w:val="00E769D2"/>
    <w:rsid w:val="00E80301"/>
    <w:rsid w:val="00E8536A"/>
    <w:rsid w:val="00E91BCE"/>
    <w:rsid w:val="00EC0328"/>
    <w:rsid w:val="00EC5680"/>
    <w:rsid w:val="00F10522"/>
    <w:rsid w:val="00F22F47"/>
    <w:rsid w:val="00F539D0"/>
    <w:rsid w:val="00F93C70"/>
    <w:rsid w:val="00FA55B4"/>
    <w:rsid w:val="00FE07D6"/>
    <w:rsid w:val="00FE4D8D"/>
    <w:rsid w:val="00FE4EA5"/>
    <w:rsid w:val="00FE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49A565"/>
  <w15:chartTrackingRefBased/>
  <w15:docId w15:val="{87E89AAA-744B-0749-83AC-F3B729601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00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00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00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00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00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00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00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00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00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0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00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00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00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00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00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00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00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00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00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00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00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00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00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00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00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00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00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00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00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004C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834A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34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70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prisma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7</Words>
  <Characters>494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ila Sawesi</dc:creator>
  <cp:keywords/>
  <dc:description/>
  <cp:lastModifiedBy>Suhila Sawesi</cp:lastModifiedBy>
  <cp:revision>2</cp:revision>
  <dcterms:created xsi:type="dcterms:W3CDTF">2025-04-06T20:04:00Z</dcterms:created>
  <dcterms:modified xsi:type="dcterms:W3CDTF">2025-04-06T20:04:00Z</dcterms:modified>
</cp:coreProperties>
</file>